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0"/>
        <w:rPr/>
      </w:pPr>
      <w:r>
        <w:rPr>
          <w:rFonts w:eastAsia="Times New Roman" w:cs="Arial" w:ascii="Arial" w:hAnsi="Arial"/>
          <w:b/>
          <w:szCs w:val="24"/>
          <w:lang w:val="en-US"/>
        </w:rPr>
        <w:t>Table S8.</w:t>
      </w:r>
      <w:r>
        <w:rPr/>
        <w:t xml:space="preserve">  Genotyping methods and SNP quality control. </w:t>
      </w:r>
    </w:p>
    <w:tbl>
      <w:tblPr>
        <w:tblW w:w="4550" w:type="pct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229"/>
        <w:gridCol w:w="839"/>
        <w:gridCol w:w="1073"/>
        <w:gridCol w:w="1075"/>
        <w:gridCol w:w="598"/>
        <w:gridCol w:w="363"/>
        <w:gridCol w:w="367"/>
        <w:gridCol w:w="957"/>
        <w:gridCol w:w="583"/>
      </w:tblGrid>
      <w:tr>
        <w:trPr>
          <w:tblHeader w:val="true"/>
          <w:trHeight w:val="369" w:hRule="atLeast"/>
          <w:cantSplit w:val="true"/>
        </w:trPr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Genotyping Methods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Nearest Gene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Lead SNP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roxy SNP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 xml:space="preserve">2 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with lead SNP</w:t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Effect (other) allel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Effect allele frequency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p-HWE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FENLAND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enotyping platform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Affymetrix GeneChip Human mapping 500K. Metabochip custom Illumina iSelect array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421085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35939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54387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81733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umber of imputed SNPs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57131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281575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286712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Imputation method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HapMap Build 3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51948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08475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880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GLACIER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notyping platform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OpenArray SNP Genotyping System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939609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6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475285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Number of imputed SNPs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on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02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281575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8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04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/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492346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9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08475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2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6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880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contextualSpacing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HEALTH 2006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enotyping platform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Illumina HumanCardio-Metabo BeadChip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7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54387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4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umber of imputed SNPs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on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9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2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1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8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/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5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00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4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HPFS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notyping platform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Illumina 550k. Affymetrix 6.0. Illumina 610Q. Illumina 660. Omni Express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5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1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1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9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umber of imputed SNPs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8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ACH 1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3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1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INTER99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enotyping platform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Illumina HumanCardio-Metabo BeadChip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.00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3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54387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5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1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umber of imputed SNPs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on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7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8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2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/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9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880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INTERACT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enotyping platform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Illumina 660Quad and Illumina CardioMetabochip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4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543874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6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9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umber of imputed SNPs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on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8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9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7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9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/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9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2</w:t>
            </w:r>
          </w:p>
        </w:tc>
      </w:tr>
      <w:tr>
        <w:trPr>
          <w:trHeight w:val="386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880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4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MDC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Genotyping platform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quenom iPLEX platform,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aqMan allelic discrimination and KASPar allelic discrimination method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939609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2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1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2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Number of imputed SNPs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on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4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281575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7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5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4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/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492346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2994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880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9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METSIM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Genotyping platform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8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4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Number of imputed SNPs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on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2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281575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9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7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4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/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0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08475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99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1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05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NHS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Genotyping platform: </w:t>
            </w: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Illumina 550k. Affy 6.0. Illumina 610Q. Illumina 660. Omni Express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9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6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9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Number of imputed SNPs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6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5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8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ACH 1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380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0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TWINGENE (Q2000)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enotyping platform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Illumina OmniExpress bead chip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lineRule="auto" w:line="240"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Number of imputed SNPs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C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IMPUTE V2. HapMap 2 b3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  <w:t>WGHS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Genotyping platform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Illumina HumanHap300 Duo+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TO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12198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H2B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4986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SEC16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134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TCH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8387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umber of imputed SNPs: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MC4R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7782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EGR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101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6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TMEM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65482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GNPDA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10938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A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Imputation method: </w:t>
            </w:r>
          </w:p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N/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BDN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9259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KCTD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3687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ETV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647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T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  <w:tr>
        <w:trPr>
          <w:trHeight w:val="369" w:hRule="atLeast"/>
          <w:cantSplit w:val="true"/>
        </w:trPr>
        <w:tc>
          <w:tcPr>
            <w:tcW w:w="11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57" w:right="-57" w:hanging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val="en-US"/>
              </w:rPr>
              <w:t>FAIM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720" w:leader="none"/>
              </w:tabs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rs713290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right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(G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N/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4" w:hanging="454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47" w:hanging="510"/>
      </w:pPr>
      <w:rPr/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/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/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/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09" w:hanging="1417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SimSun;宋体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  <w:b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/>
  </w:style>
  <w:style w:type="character" w:styleId="HeaderChar">
    <w:name w:val="Header Char"/>
    <w:qFormat/>
    <w:rPr>
      <w:rFonts w:eastAsia="Times New Roman"/>
      <w:sz w:val="22"/>
      <w:szCs w:val="22"/>
      <w:lang w:val="sv-SE"/>
    </w:rPr>
  </w:style>
  <w:style w:type="character" w:styleId="FooterChar">
    <w:name w:val="Footer Char"/>
    <w:qFormat/>
    <w:rPr>
      <w:rFonts w:eastAsia="Times New Roman"/>
      <w:sz w:val="22"/>
      <w:szCs w:val="22"/>
      <w:lang w:val="sv-S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sv-S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eastAsia="Times New Roman"/>
      <w:lang w:val="sv-SE"/>
    </w:rPr>
  </w:style>
  <w:style w:type="character" w:styleId="CommentSubjectChar">
    <w:name w:val="Comment Subject Char"/>
    <w:qFormat/>
    <w:rPr>
      <w:rFonts w:eastAsia="Times New Roman"/>
      <w:b/>
      <w:bCs/>
      <w:lang w:val="sv-SE"/>
    </w:rPr>
  </w:style>
  <w:style w:type="character" w:styleId="PageNumber">
    <w:name w:val="Page Number"/>
    <w:rPr>
      <w:rFonts w:cs="Times New Roman"/>
    </w:rPr>
  </w:style>
  <w:style w:type="character" w:styleId="FollowedHyperlink1">
    <w:name w:val="FollowedHyperlink1"/>
    <w:qFormat/>
    <w:rPr>
      <w:color w:val="800080"/>
      <w:u w:val="single"/>
    </w:rPr>
  </w:style>
  <w:style w:type="character" w:styleId="FollowedHyperlink2">
    <w:name w:val="FollowedHyperlink2"/>
    <w:qFormat/>
    <w:rPr>
      <w:color w:val="800080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Verdana" w:hAnsi="Verdana" w:eastAsia="Times New Roman" w:cs="Arial"/>
      <w:b/>
      <w:bCs/>
      <w:color w:val="82786F"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eastAsia="Times New Roman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eastAsia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ListNumber">
    <w:name w:val="List Number"/>
    <w:basedOn w:val="Normal"/>
    <w:qFormat/>
    <w:pPr>
      <w:numPr>
        <w:ilvl w:val="0"/>
        <w:numId w:val="1"/>
      </w:numPr>
      <w:spacing w:lineRule="auto" w:line="240" w:before="0" w:after="0"/>
      <w:contextualSpacing/>
    </w:pPr>
    <w:rPr>
      <w:rFonts w:ascii="Verdana" w:hAnsi="Verdana" w:eastAsia="Times New Roman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03:35:00Z</dcterms:created>
  <dc:creator>Shafqat Ahmad</dc:creator>
  <dc:description/>
  <dc:language>en-US</dc:language>
  <cp:lastModifiedBy>Shafqat Ahmad</cp:lastModifiedBy>
  <dcterms:modified xsi:type="dcterms:W3CDTF">2013-05-12T03:37:00Z</dcterms:modified>
  <cp:revision>1</cp:revision>
  <dc:subject/>
  <dc:title/>
</cp:coreProperties>
</file>